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0C1BD" w14:textId="77777777" w:rsidR="00A803B9" w:rsidRPr="00E42CCC" w:rsidRDefault="00A803B9" w:rsidP="00A803B9">
      <w:pPr>
        <w:spacing w:line="360" w:lineRule="auto"/>
        <w:jc w:val="both"/>
        <w:rPr>
          <w:rFonts w:ascii="Arial" w:hAnsi="Arial" w:cs="Arial"/>
          <w:color w:val="222222"/>
          <w:shd w:val="clear" w:color="auto" w:fill="FFFFFF"/>
          <w:lang w:val="en-US"/>
        </w:rPr>
      </w:pPr>
      <w:bookmarkStart w:id="0" w:name="_GoBack"/>
      <w:bookmarkEnd w:id="0"/>
      <w:r w:rsidRPr="00E42CCC">
        <w:rPr>
          <w:rFonts w:ascii="Arial" w:hAnsi="Arial" w:cs="Arial"/>
          <w:b/>
          <w:bCs/>
          <w:color w:val="222222"/>
          <w:shd w:val="clear" w:color="auto" w:fill="FFFFFF"/>
          <w:lang w:val="en-US"/>
        </w:rPr>
        <w:t xml:space="preserve">Table </w:t>
      </w:r>
      <w:r>
        <w:rPr>
          <w:rFonts w:ascii="Arial" w:hAnsi="Arial" w:cs="Arial"/>
          <w:b/>
          <w:bCs/>
          <w:color w:val="222222"/>
          <w:shd w:val="clear" w:color="auto" w:fill="FFFFFF"/>
          <w:lang w:val="en-US"/>
        </w:rPr>
        <w:t>S</w:t>
      </w:r>
      <w:r w:rsidRPr="00E42CCC">
        <w:rPr>
          <w:rFonts w:ascii="Arial" w:hAnsi="Arial" w:cs="Arial"/>
          <w:b/>
          <w:bCs/>
          <w:color w:val="222222"/>
          <w:shd w:val="clear" w:color="auto" w:fill="FFFFFF"/>
          <w:lang w:val="en-US"/>
        </w:rPr>
        <w:t>1</w:t>
      </w:r>
      <w:r w:rsidRPr="00E42CCC">
        <w:rPr>
          <w:rFonts w:ascii="Arial" w:hAnsi="Arial" w:cs="Arial"/>
          <w:color w:val="222222"/>
          <w:shd w:val="clear" w:color="auto" w:fill="FFFFFF"/>
          <w:lang w:val="en-US"/>
        </w:rPr>
        <w:t>. Demographic and clinical characteristics of the CAP study cohort. Variables are displayed as percentages (number of patients in round brackets), except for the age variable that is shown as median (IQR).</w:t>
      </w:r>
    </w:p>
    <w:p w14:paraId="248555CA" w14:textId="77777777" w:rsidR="00A803B9" w:rsidRPr="00E42CCC" w:rsidRDefault="00A803B9" w:rsidP="00A803B9">
      <w:pPr>
        <w:spacing w:line="360" w:lineRule="auto"/>
        <w:jc w:val="both"/>
        <w:rPr>
          <w:rFonts w:ascii="Arial" w:hAnsi="Arial" w:cs="Arial"/>
          <w:lang w:val="en-US"/>
        </w:rPr>
      </w:pPr>
    </w:p>
    <w:tbl>
      <w:tblPr>
        <w:tblStyle w:val="Tablaconcuadrcula"/>
        <w:tblW w:w="5583" w:type="dxa"/>
        <w:jc w:val="center"/>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685"/>
        <w:gridCol w:w="1898"/>
      </w:tblGrid>
      <w:tr w:rsidR="00A803B9" w:rsidRPr="00E42CCC" w14:paraId="440E18EA" w14:textId="77777777" w:rsidTr="00FF1801">
        <w:trPr>
          <w:jc w:val="center"/>
        </w:trPr>
        <w:tc>
          <w:tcPr>
            <w:tcW w:w="3685" w:type="dxa"/>
            <w:tcBorders>
              <w:top w:val="single" w:sz="4" w:space="0" w:color="auto"/>
              <w:bottom w:val="single" w:sz="4" w:space="0" w:color="auto"/>
            </w:tcBorders>
            <w:vAlign w:val="center"/>
          </w:tcPr>
          <w:p w14:paraId="2A38F00A" w14:textId="77777777" w:rsidR="00A803B9" w:rsidRPr="00E42CCC" w:rsidRDefault="00A803B9" w:rsidP="00FF1801">
            <w:pPr>
              <w:jc w:val="both"/>
              <w:rPr>
                <w:rFonts w:ascii="Arial" w:hAnsi="Arial" w:cs="Arial"/>
                <w:b/>
                <w:bCs/>
                <w:lang w:val="en-US"/>
              </w:rPr>
            </w:pPr>
            <w:r w:rsidRPr="00E42CCC">
              <w:rPr>
                <w:rFonts w:ascii="Arial" w:hAnsi="Arial" w:cs="Arial"/>
                <w:b/>
                <w:bCs/>
                <w:lang w:val="en-US"/>
              </w:rPr>
              <w:t>Variable</w:t>
            </w:r>
          </w:p>
        </w:tc>
        <w:tc>
          <w:tcPr>
            <w:tcW w:w="1898" w:type="dxa"/>
            <w:tcBorders>
              <w:top w:val="single" w:sz="4" w:space="0" w:color="auto"/>
              <w:bottom w:val="single" w:sz="4" w:space="0" w:color="auto"/>
            </w:tcBorders>
            <w:vAlign w:val="center"/>
          </w:tcPr>
          <w:p w14:paraId="655D7850" w14:textId="77777777" w:rsidR="00A803B9" w:rsidRPr="00E42CCC" w:rsidRDefault="00A803B9" w:rsidP="00FF1801">
            <w:pPr>
              <w:jc w:val="both"/>
              <w:rPr>
                <w:rFonts w:ascii="Arial" w:hAnsi="Arial" w:cs="Arial"/>
                <w:b/>
                <w:bCs/>
                <w:lang w:val="en-US"/>
              </w:rPr>
            </w:pPr>
            <w:r w:rsidRPr="00E42CCC">
              <w:rPr>
                <w:rFonts w:ascii="Arial" w:hAnsi="Arial" w:cs="Arial"/>
                <w:b/>
                <w:bCs/>
                <w:lang w:val="en-US"/>
              </w:rPr>
              <w:t>CAP</w:t>
            </w:r>
          </w:p>
          <w:p w14:paraId="4DDD763E" w14:textId="77777777" w:rsidR="00A803B9" w:rsidRPr="00E42CCC" w:rsidRDefault="00A803B9" w:rsidP="00FF1801">
            <w:pPr>
              <w:jc w:val="both"/>
              <w:rPr>
                <w:rFonts w:ascii="Arial" w:hAnsi="Arial" w:cs="Arial"/>
                <w:b/>
                <w:bCs/>
                <w:lang w:val="en-US"/>
              </w:rPr>
            </w:pPr>
            <w:r w:rsidRPr="00E42CCC">
              <w:rPr>
                <w:rFonts w:ascii="Arial" w:hAnsi="Arial" w:cs="Arial"/>
                <w:b/>
                <w:bCs/>
                <w:lang w:val="en-US"/>
              </w:rPr>
              <w:t>(</w:t>
            </w:r>
            <w:r w:rsidRPr="00E42CCC">
              <w:rPr>
                <w:rFonts w:ascii="Arial" w:hAnsi="Arial" w:cs="Arial"/>
                <w:b/>
                <w:bCs/>
                <w:i/>
                <w:iCs/>
                <w:lang w:val="en-US"/>
              </w:rPr>
              <w:t>n</w:t>
            </w:r>
            <w:r w:rsidRPr="00E42CCC">
              <w:rPr>
                <w:rFonts w:ascii="Arial" w:hAnsi="Arial" w:cs="Arial"/>
                <w:b/>
                <w:bCs/>
                <w:lang w:val="en-US"/>
              </w:rPr>
              <w:t xml:space="preserve"> = 300)</w:t>
            </w:r>
          </w:p>
        </w:tc>
      </w:tr>
      <w:tr w:rsidR="00A803B9" w:rsidRPr="00E42CCC" w14:paraId="4BAD3C99" w14:textId="77777777" w:rsidTr="00FF1801">
        <w:trPr>
          <w:jc w:val="center"/>
        </w:trPr>
        <w:tc>
          <w:tcPr>
            <w:tcW w:w="3685" w:type="dxa"/>
            <w:tcBorders>
              <w:top w:val="single" w:sz="4" w:space="0" w:color="auto"/>
            </w:tcBorders>
            <w:vAlign w:val="center"/>
          </w:tcPr>
          <w:p w14:paraId="6BDEB487"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Age</w:t>
            </w:r>
          </w:p>
        </w:tc>
        <w:tc>
          <w:tcPr>
            <w:tcW w:w="1898" w:type="dxa"/>
            <w:tcBorders>
              <w:top w:val="single" w:sz="4" w:space="0" w:color="auto"/>
            </w:tcBorders>
            <w:vAlign w:val="center"/>
          </w:tcPr>
          <w:p w14:paraId="59C091FB" w14:textId="77777777" w:rsidR="00A803B9" w:rsidRPr="00E42CCC" w:rsidRDefault="00A803B9" w:rsidP="00FF1801">
            <w:pPr>
              <w:jc w:val="both"/>
              <w:rPr>
                <w:rFonts w:ascii="Arial" w:hAnsi="Arial" w:cs="Arial"/>
                <w:lang w:val="en-US"/>
              </w:rPr>
            </w:pPr>
            <w:r w:rsidRPr="00E42CCC">
              <w:rPr>
                <w:rFonts w:ascii="Arial" w:hAnsi="Arial" w:cs="Arial"/>
                <w:lang w:val="en-US"/>
              </w:rPr>
              <w:t>58 (39.2-70.0)</w:t>
            </w:r>
          </w:p>
        </w:tc>
      </w:tr>
      <w:tr w:rsidR="00A803B9" w:rsidRPr="00E42CCC" w14:paraId="476C6239" w14:textId="77777777" w:rsidTr="00FF1801">
        <w:trPr>
          <w:jc w:val="center"/>
        </w:trPr>
        <w:tc>
          <w:tcPr>
            <w:tcW w:w="3685" w:type="dxa"/>
            <w:vAlign w:val="center"/>
          </w:tcPr>
          <w:p w14:paraId="4FFAA16F"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Sex (female)</w:t>
            </w:r>
          </w:p>
        </w:tc>
        <w:tc>
          <w:tcPr>
            <w:tcW w:w="1898" w:type="dxa"/>
            <w:vAlign w:val="center"/>
          </w:tcPr>
          <w:p w14:paraId="5D0FEFB9" w14:textId="77777777" w:rsidR="00A803B9" w:rsidRPr="00E42CCC" w:rsidRDefault="00A803B9" w:rsidP="00FF1801">
            <w:pPr>
              <w:jc w:val="both"/>
              <w:rPr>
                <w:rFonts w:ascii="Arial" w:hAnsi="Arial" w:cs="Arial"/>
                <w:lang w:val="en-US"/>
              </w:rPr>
            </w:pPr>
            <w:r w:rsidRPr="00E42CCC">
              <w:rPr>
                <w:rFonts w:ascii="Arial" w:hAnsi="Arial" w:cs="Arial"/>
                <w:lang w:val="en-US"/>
              </w:rPr>
              <w:t>49.3% (148)</w:t>
            </w:r>
          </w:p>
        </w:tc>
      </w:tr>
      <w:tr w:rsidR="00A803B9" w:rsidRPr="00E42CCC" w14:paraId="6EB49F7E" w14:textId="77777777" w:rsidTr="00FF1801">
        <w:trPr>
          <w:jc w:val="center"/>
        </w:trPr>
        <w:tc>
          <w:tcPr>
            <w:tcW w:w="3685" w:type="dxa"/>
            <w:vAlign w:val="center"/>
          </w:tcPr>
          <w:p w14:paraId="240112A1" w14:textId="77777777" w:rsidR="00A803B9" w:rsidRPr="00E42CCC" w:rsidRDefault="00A803B9" w:rsidP="00FF1801">
            <w:pPr>
              <w:jc w:val="both"/>
              <w:rPr>
                <w:rFonts w:ascii="Arial" w:hAnsi="Arial" w:cs="Arial"/>
                <w:b/>
                <w:bCs/>
                <w:lang w:val="en-US"/>
              </w:rPr>
            </w:pPr>
            <w:r w:rsidRPr="00E42CCC">
              <w:rPr>
                <w:rFonts w:ascii="Arial" w:hAnsi="Arial" w:cs="Arial"/>
                <w:b/>
                <w:bCs/>
                <w:lang w:val="en-US"/>
              </w:rPr>
              <w:t>Medical history</w:t>
            </w:r>
          </w:p>
        </w:tc>
        <w:tc>
          <w:tcPr>
            <w:tcW w:w="1898" w:type="dxa"/>
            <w:vAlign w:val="center"/>
          </w:tcPr>
          <w:p w14:paraId="58346FDF" w14:textId="77777777" w:rsidR="00A803B9" w:rsidRPr="00E42CCC" w:rsidRDefault="00A803B9" w:rsidP="00FF1801">
            <w:pPr>
              <w:jc w:val="both"/>
              <w:rPr>
                <w:rFonts w:ascii="Arial" w:hAnsi="Arial" w:cs="Arial"/>
                <w:lang w:val="en-US"/>
              </w:rPr>
            </w:pPr>
          </w:p>
        </w:tc>
      </w:tr>
      <w:tr w:rsidR="00A803B9" w:rsidRPr="00E42CCC" w14:paraId="476C778A" w14:textId="77777777" w:rsidTr="00FF1801">
        <w:trPr>
          <w:jc w:val="center"/>
        </w:trPr>
        <w:tc>
          <w:tcPr>
            <w:tcW w:w="3685" w:type="dxa"/>
            <w:vAlign w:val="center"/>
          </w:tcPr>
          <w:p w14:paraId="22578AAE"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COPD</w:t>
            </w:r>
          </w:p>
        </w:tc>
        <w:tc>
          <w:tcPr>
            <w:tcW w:w="1898" w:type="dxa"/>
            <w:vAlign w:val="center"/>
          </w:tcPr>
          <w:p w14:paraId="136FE9E3" w14:textId="77777777" w:rsidR="00A803B9" w:rsidRPr="00E42CCC" w:rsidRDefault="00A803B9" w:rsidP="00FF1801">
            <w:pPr>
              <w:jc w:val="both"/>
              <w:rPr>
                <w:rFonts w:ascii="Arial" w:hAnsi="Arial" w:cs="Arial"/>
                <w:lang w:val="en-US"/>
              </w:rPr>
            </w:pPr>
            <w:r w:rsidRPr="00E42CCC">
              <w:rPr>
                <w:rFonts w:ascii="Arial" w:hAnsi="Arial" w:cs="Arial"/>
                <w:lang w:val="en-US"/>
              </w:rPr>
              <w:t>8.7% (26)</w:t>
            </w:r>
          </w:p>
        </w:tc>
      </w:tr>
      <w:tr w:rsidR="00A803B9" w:rsidRPr="00E42CCC" w14:paraId="5D5D8C4A" w14:textId="77777777" w:rsidTr="00FF1801">
        <w:trPr>
          <w:jc w:val="center"/>
        </w:trPr>
        <w:tc>
          <w:tcPr>
            <w:tcW w:w="3685" w:type="dxa"/>
            <w:vAlign w:val="center"/>
          </w:tcPr>
          <w:p w14:paraId="2732CD50"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Asthma</w:t>
            </w:r>
          </w:p>
        </w:tc>
        <w:tc>
          <w:tcPr>
            <w:tcW w:w="1898" w:type="dxa"/>
            <w:vAlign w:val="center"/>
          </w:tcPr>
          <w:p w14:paraId="62FB4A48" w14:textId="77777777" w:rsidR="00A803B9" w:rsidRPr="00E42CCC" w:rsidRDefault="00A803B9" w:rsidP="00FF1801">
            <w:pPr>
              <w:jc w:val="both"/>
              <w:rPr>
                <w:rFonts w:ascii="Arial" w:hAnsi="Arial" w:cs="Arial"/>
                <w:lang w:val="en-US"/>
              </w:rPr>
            </w:pPr>
            <w:r w:rsidRPr="00E42CCC">
              <w:rPr>
                <w:rFonts w:ascii="Arial" w:hAnsi="Arial" w:cs="Arial"/>
                <w:lang w:val="en-US"/>
              </w:rPr>
              <w:t>7.3% (22)</w:t>
            </w:r>
          </w:p>
        </w:tc>
      </w:tr>
      <w:tr w:rsidR="00A803B9" w:rsidRPr="00E42CCC" w14:paraId="33E7629D" w14:textId="77777777" w:rsidTr="00FF1801">
        <w:trPr>
          <w:jc w:val="center"/>
        </w:trPr>
        <w:tc>
          <w:tcPr>
            <w:tcW w:w="3685" w:type="dxa"/>
            <w:vAlign w:val="center"/>
          </w:tcPr>
          <w:p w14:paraId="68DBCE71"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Cardiac insufficiency</w:t>
            </w:r>
          </w:p>
        </w:tc>
        <w:tc>
          <w:tcPr>
            <w:tcW w:w="1898" w:type="dxa"/>
            <w:vAlign w:val="center"/>
          </w:tcPr>
          <w:p w14:paraId="538BC3E7" w14:textId="77777777" w:rsidR="00A803B9" w:rsidRPr="00E42CCC" w:rsidRDefault="00A803B9" w:rsidP="00FF1801">
            <w:pPr>
              <w:jc w:val="both"/>
              <w:rPr>
                <w:rFonts w:ascii="Arial" w:hAnsi="Arial" w:cs="Arial"/>
                <w:lang w:val="en-US"/>
              </w:rPr>
            </w:pPr>
            <w:r w:rsidRPr="00E42CCC">
              <w:rPr>
                <w:rFonts w:ascii="Arial" w:hAnsi="Arial" w:cs="Arial"/>
                <w:lang w:val="en-US"/>
              </w:rPr>
              <w:t>3.3% (10)</w:t>
            </w:r>
          </w:p>
        </w:tc>
      </w:tr>
      <w:tr w:rsidR="00A803B9" w:rsidRPr="00E42CCC" w14:paraId="7B1E5B1E" w14:textId="77777777" w:rsidTr="00FF1801">
        <w:trPr>
          <w:jc w:val="center"/>
        </w:trPr>
        <w:tc>
          <w:tcPr>
            <w:tcW w:w="3685" w:type="dxa"/>
            <w:vAlign w:val="center"/>
          </w:tcPr>
          <w:p w14:paraId="4EBEF7E0"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Coronary disease</w:t>
            </w:r>
          </w:p>
        </w:tc>
        <w:tc>
          <w:tcPr>
            <w:tcW w:w="1898" w:type="dxa"/>
            <w:vAlign w:val="center"/>
          </w:tcPr>
          <w:p w14:paraId="0F383A39" w14:textId="77777777" w:rsidR="00A803B9" w:rsidRPr="00E42CCC" w:rsidRDefault="00A803B9" w:rsidP="00FF1801">
            <w:pPr>
              <w:jc w:val="both"/>
              <w:rPr>
                <w:rFonts w:ascii="Arial" w:hAnsi="Arial" w:cs="Arial"/>
                <w:lang w:val="en-US"/>
              </w:rPr>
            </w:pPr>
            <w:r w:rsidRPr="00E42CCC">
              <w:rPr>
                <w:rFonts w:ascii="Arial" w:hAnsi="Arial" w:cs="Arial"/>
                <w:lang w:val="en-US"/>
              </w:rPr>
              <w:t>4.0% (12)</w:t>
            </w:r>
          </w:p>
        </w:tc>
      </w:tr>
      <w:tr w:rsidR="00A803B9" w:rsidRPr="00E42CCC" w14:paraId="18AC4220" w14:textId="77777777" w:rsidTr="00FF1801">
        <w:trPr>
          <w:jc w:val="center"/>
        </w:trPr>
        <w:tc>
          <w:tcPr>
            <w:tcW w:w="3685" w:type="dxa"/>
            <w:vAlign w:val="center"/>
          </w:tcPr>
          <w:p w14:paraId="569A99DD"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Brain disease</w:t>
            </w:r>
          </w:p>
        </w:tc>
        <w:tc>
          <w:tcPr>
            <w:tcW w:w="1898" w:type="dxa"/>
            <w:vAlign w:val="center"/>
          </w:tcPr>
          <w:p w14:paraId="040D98D1" w14:textId="77777777" w:rsidR="00A803B9" w:rsidRPr="00E42CCC" w:rsidRDefault="00A803B9" w:rsidP="00FF1801">
            <w:pPr>
              <w:jc w:val="both"/>
              <w:rPr>
                <w:rFonts w:ascii="Arial" w:hAnsi="Arial" w:cs="Arial"/>
                <w:lang w:val="en-US"/>
              </w:rPr>
            </w:pPr>
            <w:r w:rsidRPr="00E42CCC">
              <w:rPr>
                <w:rFonts w:ascii="Arial" w:hAnsi="Arial" w:cs="Arial"/>
                <w:lang w:val="en-US"/>
              </w:rPr>
              <w:t>2.3% (7)</w:t>
            </w:r>
          </w:p>
        </w:tc>
      </w:tr>
      <w:tr w:rsidR="00A803B9" w:rsidRPr="00E42CCC" w14:paraId="212FA363" w14:textId="77777777" w:rsidTr="00FF1801">
        <w:trPr>
          <w:jc w:val="center"/>
        </w:trPr>
        <w:tc>
          <w:tcPr>
            <w:tcW w:w="3685" w:type="dxa"/>
            <w:vAlign w:val="center"/>
          </w:tcPr>
          <w:p w14:paraId="237181F2"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Diabetes</w:t>
            </w:r>
          </w:p>
        </w:tc>
        <w:tc>
          <w:tcPr>
            <w:tcW w:w="1898" w:type="dxa"/>
            <w:vAlign w:val="center"/>
          </w:tcPr>
          <w:p w14:paraId="5492DCDB" w14:textId="77777777" w:rsidR="00A803B9" w:rsidRPr="00E42CCC" w:rsidRDefault="00A803B9" w:rsidP="00FF1801">
            <w:pPr>
              <w:jc w:val="both"/>
              <w:rPr>
                <w:rFonts w:ascii="Arial" w:hAnsi="Arial" w:cs="Arial"/>
                <w:lang w:val="en-US"/>
              </w:rPr>
            </w:pPr>
            <w:r w:rsidRPr="00E42CCC">
              <w:rPr>
                <w:rFonts w:ascii="Arial" w:hAnsi="Arial" w:cs="Arial"/>
                <w:lang w:val="en-US"/>
              </w:rPr>
              <w:t>4% (12)</w:t>
            </w:r>
          </w:p>
        </w:tc>
      </w:tr>
      <w:tr w:rsidR="00A803B9" w:rsidRPr="00E42CCC" w14:paraId="4B270109" w14:textId="77777777" w:rsidTr="00FF1801">
        <w:trPr>
          <w:jc w:val="center"/>
        </w:trPr>
        <w:tc>
          <w:tcPr>
            <w:tcW w:w="3685" w:type="dxa"/>
            <w:vAlign w:val="center"/>
          </w:tcPr>
          <w:p w14:paraId="3B9BE109"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Pneumococcal vaccine</w:t>
            </w:r>
          </w:p>
        </w:tc>
        <w:tc>
          <w:tcPr>
            <w:tcW w:w="1898" w:type="dxa"/>
            <w:vAlign w:val="center"/>
          </w:tcPr>
          <w:p w14:paraId="6614E877" w14:textId="77777777" w:rsidR="00A803B9" w:rsidRPr="00E42CCC" w:rsidRDefault="00A803B9" w:rsidP="00FF1801">
            <w:pPr>
              <w:jc w:val="both"/>
              <w:rPr>
                <w:rFonts w:ascii="Arial" w:hAnsi="Arial" w:cs="Arial"/>
                <w:lang w:val="en-US"/>
              </w:rPr>
            </w:pPr>
            <w:r w:rsidRPr="00E42CCC">
              <w:rPr>
                <w:rFonts w:ascii="Arial" w:hAnsi="Arial" w:cs="Arial"/>
                <w:lang w:val="en-US"/>
              </w:rPr>
              <w:t>18.9% (55)</w:t>
            </w:r>
          </w:p>
        </w:tc>
      </w:tr>
      <w:tr w:rsidR="00A803B9" w:rsidRPr="00E42CCC" w14:paraId="7171C9EB" w14:textId="77777777" w:rsidTr="00FF1801">
        <w:trPr>
          <w:jc w:val="center"/>
        </w:trPr>
        <w:tc>
          <w:tcPr>
            <w:tcW w:w="3685" w:type="dxa"/>
            <w:vAlign w:val="center"/>
          </w:tcPr>
          <w:p w14:paraId="325F8E03"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Flu vaccine</w:t>
            </w:r>
          </w:p>
        </w:tc>
        <w:tc>
          <w:tcPr>
            <w:tcW w:w="1898" w:type="dxa"/>
            <w:vAlign w:val="center"/>
          </w:tcPr>
          <w:p w14:paraId="16D7D778" w14:textId="77777777" w:rsidR="00A803B9" w:rsidRPr="00E42CCC" w:rsidRDefault="00A803B9" w:rsidP="00FF1801">
            <w:pPr>
              <w:jc w:val="both"/>
              <w:rPr>
                <w:rFonts w:ascii="Arial" w:hAnsi="Arial" w:cs="Arial"/>
                <w:lang w:val="en-US"/>
              </w:rPr>
            </w:pPr>
            <w:r w:rsidRPr="00E42CCC">
              <w:rPr>
                <w:rFonts w:ascii="Arial" w:hAnsi="Arial" w:cs="Arial"/>
                <w:lang w:val="en-US"/>
              </w:rPr>
              <w:t>37.7% (110)</w:t>
            </w:r>
          </w:p>
        </w:tc>
      </w:tr>
      <w:tr w:rsidR="00A803B9" w:rsidRPr="00E42CCC" w14:paraId="51819D8C" w14:textId="77777777" w:rsidTr="00FF1801">
        <w:trPr>
          <w:jc w:val="center"/>
        </w:trPr>
        <w:tc>
          <w:tcPr>
            <w:tcW w:w="3685" w:type="dxa"/>
            <w:vAlign w:val="center"/>
          </w:tcPr>
          <w:p w14:paraId="355C2678" w14:textId="77777777" w:rsidR="00A803B9" w:rsidRPr="00E42CCC" w:rsidRDefault="00A803B9" w:rsidP="00FF1801">
            <w:pPr>
              <w:jc w:val="both"/>
              <w:rPr>
                <w:rFonts w:ascii="Arial" w:hAnsi="Arial" w:cs="Arial"/>
                <w:lang w:val="en-US"/>
              </w:rPr>
            </w:pPr>
            <w:r w:rsidRPr="00E42CCC">
              <w:rPr>
                <w:rFonts w:ascii="Arial" w:hAnsi="Arial" w:cs="Arial"/>
                <w:b/>
                <w:bCs/>
                <w:lang w:val="en-US"/>
              </w:rPr>
              <w:t>Diagnosis</w:t>
            </w:r>
          </w:p>
        </w:tc>
        <w:tc>
          <w:tcPr>
            <w:tcW w:w="1898" w:type="dxa"/>
            <w:vAlign w:val="center"/>
          </w:tcPr>
          <w:p w14:paraId="2B3CAB3A" w14:textId="77777777" w:rsidR="00A803B9" w:rsidRPr="00E42CCC" w:rsidRDefault="00A803B9" w:rsidP="00FF1801">
            <w:pPr>
              <w:jc w:val="both"/>
              <w:rPr>
                <w:rFonts w:ascii="Arial" w:hAnsi="Arial" w:cs="Arial"/>
                <w:lang w:val="en-US"/>
              </w:rPr>
            </w:pPr>
          </w:p>
        </w:tc>
      </w:tr>
      <w:tr w:rsidR="00A803B9" w:rsidRPr="00E42CCC" w14:paraId="114EE3B3" w14:textId="77777777" w:rsidTr="00FF1801">
        <w:trPr>
          <w:jc w:val="center"/>
        </w:trPr>
        <w:tc>
          <w:tcPr>
            <w:tcW w:w="3685" w:type="dxa"/>
            <w:vAlign w:val="center"/>
          </w:tcPr>
          <w:p w14:paraId="7485D6A7"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Fever</w:t>
            </w:r>
          </w:p>
        </w:tc>
        <w:tc>
          <w:tcPr>
            <w:tcW w:w="1898" w:type="dxa"/>
            <w:vAlign w:val="center"/>
          </w:tcPr>
          <w:p w14:paraId="4D88B9DB" w14:textId="77777777" w:rsidR="00A803B9" w:rsidRPr="00E42CCC" w:rsidRDefault="00A803B9" w:rsidP="00FF1801">
            <w:pPr>
              <w:jc w:val="both"/>
              <w:rPr>
                <w:rFonts w:ascii="Arial" w:hAnsi="Arial" w:cs="Arial"/>
                <w:lang w:val="en-US"/>
              </w:rPr>
            </w:pPr>
            <w:r w:rsidRPr="00E42CCC">
              <w:rPr>
                <w:rFonts w:ascii="Arial" w:hAnsi="Arial" w:cs="Arial"/>
                <w:lang w:val="en-US"/>
              </w:rPr>
              <w:t>72.3% (217)</w:t>
            </w:r>
          </w:p>
        </w:tc>
      </w:tr>
      <w:tr w:rsidR="00A803B9" w:rsidRPr="00E42CCC" w14:paraId="19371684" w14:textId="77777777" w:rsidTr="00FF1801">
        <w:trPr>
          <w:jc w:val="center"/>
        </w:trPr>
        <w:tc>
          <w:tcPr>
            <w:tcW w:w="3685" w:type="dxa"/>
            <w:vAlign w:val="center"/>
          </w:tcPr>
          <w:p w14:paraId="1A81F50A"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Hypothermia</w:t>
            </w:r>
          </w:p>
        </w:tc>
        <w:tc>
          <w:tcPr>
            <w:tcW w:w="1898" w:type="dxa"/>
            <w:vAlign w:val="center"/>
          </w:tcPr>
          <w:p w14:paraId="06A23E27" w14:textId="77777777" w:rsidR="00A803B9" w:rsidRPr="00E42CCC" w:rsidRDefault="00A803B9" w:rsidP="00FF1801">
            <w:pPr>
              <w:jc w:val="both"/>
              <w:rPr>
                <w:rFonts w:ascii="Arial" w:hAnsi="Arial" w:cs="Arial"/>
                <w:lang w:val="en-US"/>
              </w:rPr>
            </w:pPr>
            <w:r w:rsidRPr="00E42CCC">
              <w:rPr>
                <w:rFonts w:ascii="Arial" w:hAnsi="Arial" w:cs="Arial"/>
                <w:lang w:val="en-US"/>
              </w:rPr>
              <w:t>0.7% (2)</w:t>
            </w:r>
          </w:p>
        </w:tc>
      </w:tr>
      <w:tr w:rsidR="00A803B9" w:rsidRPr="00E42CCC" w14:paraId="7768D926" w14:textId="77777777" w:rsidTr="00FF1801">
        <w:trPr>
          <w:jc w:val="center"/>
        </w:trPr>
        <w:tc>
          <w:tcPr>
            <w:tcW w:w="3685" w:type="dxa"/>
            <w:vAlign w:val="center"/>
          </w:tcPr>
          <w:p w14:paraId="71679034"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Chills</w:t>
            </w:r>
          </w:p>
        </w:tc>
        <w:tc>
          <w:tcPr>
            <w:tcW w:w="1898" w:type="dxa"/>
            <w:vAlign w:val="center"/>
          </w:tcPr>
          <w:p w14:paraId="2D141B52" w14:textId="77777777" w:rsidR="00A803B9" w:rsidRPr="00E42CCC" w:rsidRDefault="00A803B9" w:rsidP="00FF1801">
            <w:pPr>
              <w:jc w:val="both"/>
              <w:rPr>
                <w:rFonts w:ascii="Arial" w:hAnsi="Arial" w:cs="Arial"/>
                <w:lang w:val="en-US"/>
              </w:rPr>
            </w:pPr>
            <w:r w:rsidRPr="00E42CCC">
              <w:rPr>
                <w:rFonts w:ascii="Arial" w:hAnsi="Arial" w:cs="Arial"/>
                <w:lang w:val="en-US"/>
              </w:rPr>
              <w:t>38.0% (144)</w:t>
            </w:r>
          </w:p>
        </w:tc>
      </w:tr>
      <w:tr w:rsidR="00A803B9" w:rsidRPr="00E42CCC" w14:paraId="4E25FB8B" w14:textId="77777777" w:rsidTr="00FF1801">
        <w:trPr>
          <w:jc w:val="center"/>
        </w:trPr>
        <w:tc>
          <w:tcPr>
            <w:tcW w:w="3685" w:type="dxa"/>
            <w:vAlign w:val="center"/>
          </w:tcPr>
          <w:p w14:paraId="0C5F8822"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Thorax pain</w:t>
            </w:r>
          </w:p>
        </w:tc>
        <w:tc>
          <w:tcPr>
            <w:tcW w:w="1898" w:type="dxa"/>
            <w:vAlign w:val="center"/>
          </w:tcPr>
          <w:p w14:paraId="47F6479C" w14:textId="77777777" w:rsidR="00A803B9" w:rsidRPr="00E42CCC" w:rsidRDefault="00A803B9" w:rsidP="00FF1801">
            <w:pPr>
              <w:jc w:val="both"/>
              <w:rPr>
                <w:rFonts w:ascii="Arial" w:hAnsi="Arial" w:cs="Arial"/>
                <w:lang w:val="en-US"/>
              </w:rPr>
            </w:pPr>
            <w:r w:rsidRPr="00E42CCC">
              <w:rPr>
                <w:rFonts w:ascii="Arial" w:hAnsi="Arial" w:cs="Arial"/>
                <w:lang w:val="en-US"/>
              </w:rPr>
              <w:t>36.3% (109)</w:t>
            </w:r>
          </w:p>
        </w:tc>
      </w:tr>
      <w:tr w:rsidR="00A803B9" w:rsidRPr="00E42CCC" w14:paraId="098D0432" w14:textId="77777777" w:rsidTr="00FF1801">
        <w:trPr>
          <w:jc w:val="center"/>
        </w:trPr>
        <w:tc>
          <w:tcPr>
            <w:tcW w:w="3685" w:type="dxa"/>
            <w:vAlign w:val="center"/>
          </w:tcPr>
          <w:p w14:paraId="222FF577"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Cough</w:t>
            </w:r>
          </w:p>
        </w:tc>
        <w:tc>
          <w:tcPr>
            <w:tcW w:w="1898" w:type="dxa"/>
            <w:vAlign w:val="center"/>
          </w:tcPr>
          <w:p w14:paraId="24E89446" w14:textId="77777777" w:rsidR="00A803B9" w:rsidRPr="00E42CCC" w:rsidRDefault="00A803B9" w:rsidP="00FF1801">
            <w:pPr>
              <w:jc w:val="both"/>
              <w:rPr>
                <w:rFonts w:ascii="Arial" w:hAnsi="Arial" w:cs="Arial"/>
                <w:lang w:val="en-US"/>
              </w:rPr>
            </w:pPr>
            <w:r w:rsidRPr="00E42CCC">
              <w:rPr>
                <w:rFonts w:ascii="Arial" w:hAnsi="Arial" w:cs="Arial"/>
                <w:lang w:val="en-US"/>
              </w:rPr>
              <w:t>87.7% (263)</w:t>
            </w:r>
          </w:p>
        </w:tc>
      </w:tr>
      <w:tr w:rsidR="00A803B9" w:rsidRPr="00E42CCC" w14:paraId="014B2D81" w14:textId="77777777" w:rsidTr="00FF1801">
        <w:trPr>
          <w:jc w:val="center"/>
        </w:trPr>
        <w:tc>
          <w:tcPr>
            <w:tcW w:w="3685" w:type="dxa"/>
            <w:vAlign w:val="center"/>
          </w:tcPr>
          <w:p w14:paraId="01E69F93"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Expectoration</w:t>
            </w:r>
          </w:p>
        </w:tc>
        <w:tc>
          <w:tcPr>
            <w:tcW w:w="1898" w:type="dxa"/>
            <w:vAlign w:val="center"/>
          </w:tcPr>
          <w:p w14:paraId="078480BB" w14:textId="77777777" w:rsidR="00A803B9" w:rsidRPr="00E42CCC" w:rsidRDefault="00A803B9" w:rsidP="00FF1801">
            <w:pPr>
              <w:jc w:val="both"/>
              <w:rPr>
                <w:rFonts w:ascii="Arial" w:hAnsi="Arial" w:cs="Arial"/>
                <w:lang w:val="en-US"/>
              </w:rPr>
            </w:pPr>
            <w:r w:rsidRPr="00E42CCC">
              <w:rPr>
                <w:rFonts w:ascii="Arial" w:hAnsi="Arial" w:cs="Arial"/>
                <w:lang w:val="en-US"/>
              </w:rPr>
              <w:t>52.7% (158)</w:t>
            </w:r>
          </w:p>
        </w:tc>
      </w:tr>
      <w:tr w:rsidR="00A803B9" w:rsidRPr="00E42CCC" w14:paraId="034CCD16" w14:textId="77777777" w:rsidTr="00FF1801">
        <w:trPr>
          <w:jc w:val="center"/>
        </w:trPr>
        <w:tc>
          <w:tcPr>
            <w:tcW w:w="3685" w:type="dxa"/>
            <w:vAlign w:val="center"/>
          </w:tcPr>
          <w:p w14:paraId="3C1D4E60"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Dyspnea</w:t>
            </w:r>
          </w:p>
        </w:tc>
        <w:tc>
          <w:tcPr>
            <w:tcW w:w="1898" w:type="dxa"/>
            <w:vAlign w:val="center"/>
          </w:tcPr>
          <w:p w14:paraId="4B547D04" w14:textId="77777777" w:rsidR="00A803B9" w:rsidRPr="00E42CCC" w:rsidRDefault="00A803B9" w:rsidP="00FF1801">
            <w:pPr>
              <w:jc w:val="both"/>
              <w:rPr>
                <w:rFonts w:ascii="Arial" w:hAnsi="Arial" w:cs="Arial"/>
                <w:lang w:val="en-US"/>
              </w:rPr>
            </w:pPr>
            <w:r w:rsidRPr="00E42CCC">
              <w:rPr>
                <w:rFonts w:ascii="Arial" w:hAnsi="Arial" w:cs="Arial"/>
                <w:lang w:val="en-US"/>
              </w:rPr>
              <w:t>31.7% (95)</w:t>
            </w:r>
          </w:p>
        </w:tc>
      </w:tr>
      <w:tr w:rsidR="00A803B9" w:rsidRPr="00E42CCC" w14:paraId="6B159EE7" w14:textId="77777777" w:rsidTr="00FF1801">
        <w:trPr>
          <w:jc w:val="center"/>
        </w:trPr>
        <w:tc>
          <w:tcPr>
            <w:tcW w:w="3685" w:type="dxa"/>
            <w:vAlign w:val="center"/>
          </w:tcPr>
          <w:p w14:paraId="3464752C"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Tachypnea</w:t>
            </w:r>
          </w:p>
        </w:tc>
        <w:tc>
          <w:tcPr>
            <w:tcW w:w="1898" w:type="dxa"/>
            <w:vAlign w:val="center"/>
          </w:tcPr>
          <w:p w14:paraId="0CEFEAF6" w14:textId="77777777" w:rsidR="00A803B9" w:rsidRPr="00E42CCC" w:rsidRDefault="00A803B9" w:rsidP="00FF1801">
            <w:pPr>
              <w:jc w:val="both"/>
              <w:rPr>
                <w:rFonts w:ascii="Arial" w:hAnsi="Arial" w:cs="Arial"/>
                <w:lang w:val="en-US"/>
              </w:rPr>
            </w:pPr>
            <w:r w:rsidRPr="00E42CCC">
              <w:rPr>
                <w:rFonts w:ascii="Arial" w:hAnsi="Arial" w:cs="Arial"/>
                <w:lang w:val="en-US"/>
              </w:rPr>
              <w:t>2.0% (6)</w:t>
            </w:r>
          </w:p>
        </w:tc>
      </w:tr>
      <w:tr w:rsidR="00A803B9" w:rsidRPr="00E42CCC" w14:paraId="035B2A57" w14:textId="77777777" w:rsidTr="00FF1801">
        <w:trPr>
          <w:jc w:val="center"/>
        </w:trPr>
        <w:tc>
          <w:tcPr>
            <w:tcW w:w="3685" w:type="dxa"/>
            <w:vAlign w:val="center"/>
          </w:tcPr>
          <w:p w14:paraId="377E0552" w14:textId="77777777" w:rsidR="00A803B9" w:rsidRPr="00E42CCC" w:rsidRDefault="00A803B9" w:rsidP="00FF1801">
            <w:pPr>
              <w:jc w:val="both"/>
              <w:rPr>
                <w:rFonts w:ascii="Arial" w:hAnsi="Arial" w:cs="Arial"/>
                <w:b/>
                <w:bCs/>
                <w:lang w:val="en-US"/>
              </w:rPr>
            </w:pPr>
            <w:r w:rsidRPr="00E42CCC">
              <w:rPr>
                <w:rFonts w:ascii="Arial" w:hAnsi="Arial" w:cs="Arial"/>
                <w:lang w:val="en-US"/>
              </w:rPr>
              <w:t xml:space="preserve"> Upset</w:t>
            </w:r>
          </w:p>
        </w:tc>
        <w:tc>
          <w:tcPr>
            <w:tcW w:w="1898" w:type="dxa"/>
            <w:vAlign w:val="center"/>
          </w:tcPr>
          <w:p w14:paraId="789EE8F0" w14:textId="77777777" w:rsidR="00A803B9" w:rsidRPr="00E42CCC" w:rsidRDefault="00A803B9" w:rsidP="00FF1801">
            <w:pPr>
              <w:jc w:val="both"/>
              <w:rPr>
                <w:rFonts w:ascii="Arial" w:hAnsi="Arial" w:cs="Arial"/>
                <w:lang w:val="en-US"/>
              </w:rPr>
            </w:pPr>
            <w:r w:rsidRPr="00E42CCC">
              <w:rPr>
                <w:rFonts w:ascii="Arial" w:hAnsi="Arial" w:cs="Arial"/>
                <w:lang w:val="en-US"/>
              </w:rPr>
              <w:t>64.3% (193)</w:t>
            </w:r>
          </w:p>
        </w:tc>
      </w:tr>
      <w:tr w:rsidR="00A803B9" w:rsidRPr="00E42CCC" w14:paraId="5DB0635B" w14:textId="77777777" w:rsidTr="00FF1801">
        <w:trPr>
          <w:jc w:val="center"/>
        </w:trPr>
        <w:tc>
          <w:tcPr>
            <w:tcW w:w="3685" w:type="dxa"/>
            <w:vAlign w:val="center"/>
          </w:tcPr>
          <w:p w14:paraId="5B73F57D"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Crackles or consoled pulmonary</w:t>
            </w:r>
          </w:p>
        </w:tc>
        <w:tc>
          <w:tcPr>
            <w:tcW w:w="1898" w:type="dxa"/>
            <w:vAlign w:val="center"/>
          </w:tcPr>
          <w:p w14:paraId="0A9DAADC" w14:textId="77777777" w:rsidR="00A803B9" w:rsidRPr="00E42CCC" w:rsidRDefault="00A803B9" w:rsidP="00FF1801">
            <w:pPr>
              <w:jc w:val="both"/>
              <w:rPr>
                <w:rFonts w:ascii="Arial" w:hAnsi="Arial" w:cs="Arial"/>
                <w:lang w:val="en-US"/>
              </w:rPr>
            </w:pPr>
            <w:r w:rsidRPr="00E42CCC">
              <w:rPr>
                <w:rFonts w:ascii="Arial" w:hAnsi="Arial" w:cs="Arial"/>
                <w:lang w:val="en-US"/>
              </w:rPr>
              <w:t>56.0% (168)</w:t>
            </w:r>
          </w:p>
        </w:tc>
      </w:tr>
      <w:tr w:rsidR="00A803B9" w:rsidRPr="00E42CCC" w14:paraId="3937136C" w14:textId="77777777" w:rsidTr="00FF1801">
        <w:trPr>
          <w:jc w:val="center"/>
        </w:trPr>
        <w:tc>
          <w:tcPr>
            <w:tcW w:w="3685" w:type="dxa"/>
            <w:vAlign w:val="center"/>
          </w:tcPr>
          <w:p w14:paraId="52E0850E" w14:textId="77777777" w:rsidR="00A803B9" w:rsidRPr="00E42CCC" w:rsidRDefault="00A803B9" w:rsidP="00FF1801">
            <w:pPr>
              <w:jc w:val="both"/>
              <w:rPr>
                <w:rFonts w:ascii="Arial" w:hAnsi="Arial" w:cs="Arial"/>
                <w:b/>
                <w:bCs/>
                <w:lang w:val="en-US"/>
              </w:rPr>
            </w:pPr>
            <w:r w:rsidRPr="00E42CCC">
              <w:rPr>
                <w:rFonts w:ascii="Arial" w:hAnsi="Arial" w:cs="Arial"/>
                <w:b/>
                <w:bCs/>
                <w:lang w:val="en-US"/>
              </w:rPr>
              <w:t>Clinical course</w:t>
            </w:r>
          </w:p>
        </w:tc>
        <w:tc>
          <w:tcPr>
            <w:tcW w:w="1898" w:type="dxa"/>
            <w:vAlign w:val="center"/>
          </w:tcPr>
          <w:p w14:paraId="0A5D529D" w14:textId="77777777" w:rsidR="00A803B9" w:rsidRPr="00E42CCC" w:rsidRDefault="00A803B9" w:rsidP="00FF1801">
            <w:pPr>
              <w:jc w:val="both"/>
              <w:rPr>
                <w:rFonts w:ascii="Arial" w:hAnsi="Arial" w:cs="Arial"/>
                <w:lang w:val="en-US"/>
              </w:rPr>
            </w:pPr>
          </w:p>
        </w:tc>
      </w:tr>
      <w:tr w:rsidR="00A803B9" w:rsidRPr="00E42CCC" w14:paraId="5C120282" w14:textId="77777777" w:rsidTr="00FF1801">
        <w:trPr>
          <w:jc w:val="center"/>
        </w:trPr>
        <w:tc>
          <w:tcPr>
            <w:tcW w:w="3685" w:type="dxa"/>
            <w:vAlign w:val="center"/>
          </w:tcPr>
          <w:p w14:paraId="10F0ED87" w14:textId="77777777" w:rsidR="00A803B9" w:rsidRPr="00E42CCC" w:rsidRDefault="00A803B9" w:rsidP="00FF1801">
            <w:pPr>
              <w:jc w:val="both"/>
              <w:rPr>
                <w:rFonts w:ascii="Arial" w:hAnsi="Arial" w:cs="Arial"/>
                <w:lang w:val="en-US"/>
              </w:rPr>
            </w:pPr>
            <w:r w:rsidRPr="00E42CCC">
              <w:rPr>
                <w:rFonts w:ascii="Arial" w:hAnsi="Arial" w:cs="Arial"/>
                <w:lang w:val="en-US"/>
              </w:rPr>
              <w:t xml:space="preserve"> Hospitalization</w:t>
            </w:r>
          </w:p>
        </w:tc>
        <w:tc>
          <w:tcPr>
            <w:tcW w:w="1898" w:type="dxa"/>
            <w:vAlign w:val="center"/>
          </w:tcPr>
          <w:p w14:paraId="05D51EFA" w14:textId="77777777" w:rsidR="00A803B9" w:rsidRPr="00E42CCC" w:rsidRDefault="00A803B9" w:rsidP="00FF1801">
            <w:pPr>
              <w:jc w:val="both"/>
              <w:rPr>
                <w:rFonts w:ascii="Arial" w:hAnsi="Arial" w:cs="Arial"/>
                <w:lang w:val="en-US"/>
              </w:rPr>
            </w:pPr>
            <w:r w:rsidRPr="00E42CCC">
              <w:rPr>
                <w:rFonts w:ascii="Arial" w:hAnsi="Arial" w:cs="Arial"/>
                <w:lang w:val="en-US"/>
              </w:rPr>
              <w:t>2.0% (6)</w:t>
            </w:r>
          </w:p>
        </w:tc>
      </w:tr>
      <w:tr w:rsidR="00A803B9" w:rsidRPr="00E42CCC" w14:paraId="5F0D47C6" w14:textId="77777777" w:rsidTr="00FF1801">
        <w:trPr>
          <w:jc w:val="center"/>
        </w:trPr>
        <w:tc>
          <w:tcPr>
            <w:tcW w:w="3685" w:type="dxa"/>
            <w:vAlign w:val="center"/>
          </w:tcPr>
          <w:p w14:paraId="39F71D14" w14:textId="77777777" w:rsidR="00A803B9" w:rsidRPr="00E42CCC" w:rsidRDefault="00A803B9" w:rsidP="00FF1801">
            <w:pPr>
              <w:jc w:val="both"/>
              <w:rPr>
                <w:rFonts w:ascii="Arial" w:hAnsi="Arial" w:cs="Arial"/>
                <w:b/>
                <w:bCs/>
                <w:lang w:val="en-US"/>
              </w:rPr>
            </w:pPr>
            <w:r w:rsidRPr="00E42CCC">
              <w:rPr>
                <w:rFonts w:ascii="Arial" w:hAnsi="Arial" w:cs="Arial"/>
                <w:lang w:val="en-US"/>
              </w:rPr>
              <w:t xml:space="preserve"> Severe outcome</w:t>
            </w:r>
          </w:p>
        </w:tc>
        <w:tc>
          <w:tcPr>
            <w:tcW w:w="1898" w:type="dxa"/>
            <w:vAlign w:val="center"/>
          </w:tcPr>
          <w:p w14:paraId="582358AA" w14:textId="77777777" w:rsidR="00A803B9" w:rsidRPr="00E42CCC" w:rsidRDefault="00A803B9" w:rsidP="00FF1801">
            <w:pPr>
              <w:jc w:val="both"/>
              <w:rPr>
                <w:rFonts w:ascii="Arial" w:hAnsi="Arial" w:cs="Arial"/>
                <w:iCs/>
                <w:lang w:val="en-US"/>
              </w:rPr>
            </w:pPr>
            <w:r w:rsidRPr="00E42CCC">
              <w:rPr>
                <w:rFonts w:ascii="Arial" w:hAnsi="Arial" w:cs="Arial"/>
                <w:lang w:val="en-US"/>
              </w:rPr>
              <w:t>2.0% (6)</w:t>
            </w:r>
          </w:p>
        </w:tc>
      </w:tr>
      <w:tr w:rsidR="00A803B9" w:rsidRPr="00E42CCC" w14:paraId="6766433F" w14:textId="77777777" w:rsidTr="00FF1801">
        <w:trPr>
          <w:jc w:val="center"/>
        </w:trPr>
        <w:tc>
          <w:tcPr>
            <w:tcW w:w="3685" w:type="dxa"/>
            <w:vAlign w:val="center"/>
          </w:tcPr>
          <w:p w14:paraId="1B8764DA" w14:textId="77777777" w:rsidR="00A803B9" w:rsidRPr="00E42CCC" w:rsidRDefault="00A803B9" w:rsidP="00FF1801">
            <w:pPr>
              <w:jc w:val="both"/>
              <w:rPr>
                <w:rFonts w:ascii="Arial" w:hAnsi="Arial" w:cs="Arial"/>
                <w:lang w:val="en-US"/>
              </w:rPr>
            </w:pPr>
            <w:r w:rsidRPr="00E42CCC">
              <w:rPr>
                <w:rFonts w:ascii="Arial" w:hAnsi="Arial" w:cs="Arial"/>
                <w:b/>
                <w:bCs/>
                <w:lang w:val="en-US"/>
              </w:rPr>
              <w:t>Radiologic findings</w:t>
            </w:r>
          </w:p>
        </w:tc>
        <w:tc>
          <w:tcPr>
            <w:tcW w:w="1898" w:type="dxa"/>
            <w:vAlign w:val="center"/>
          </w:tcPr>
          <w:p w14:paraId="3434C494" w14:textId="77777777" w:rsidR="00A803B9" w:rsidRPr="00E42CCC" w:rsidRDefault="00A803B9" w:rsidP="00FF1801">
            <w:pPr>
              <w:jc w:val="both"/>
              <w:rPr>
                <w:rFonts w:ascii="Arial" w:hAnsi="Arial" w:cs="Arial"/>
                <w:lang w:val="en-US"/>
              </w:rPr>
            </w:pPr>
          </w:p>
        </w:tc>
      </w:tr>
      <w:tr w:rsidR="00A803B9" w:rsidRPr="00E42CCC" w14:paraId="6EE6724F" w14:textId="77777777" w:rsidTr="00FF1801">
        <w:trPr>
          <w:jc w:val="center"/>
        </w:trPr>
        <w:tc>
          <w:tcPr>
            <w:tcW w:w="3685" w:type="dxa"/>
            <w:vAlign w:val="center"/>
          </w:tcPr>
          <w:p w14:paraId="592EADCA" w14:textId="77777777" w:rsidR="00A803B9" w:rsidRPr="00E42CCC" w:rsidRDefault="00A803B9" w:rsidP="00FF1801">
            <w:pPr>
              <w:jc w:val="both"/>
              <w:rPr>
                <w:rFonts w:ascii="Arial" w:hAnsi="Arial" w:cs="Arial"/>
                <w:b/>
                <w:bCs/>
                <w:lang w:val="en-US"/>
              </w:rPr>
            </w:pPr>
            <w:r w:rsidRPr="00E42CCC">
              <w:rPr>
                <w:rFonts w:ascii="Arial" w:hAnsi="Arial" w:cs="Arial"/>
                <w:lang w:val="en-US"/>
              </w:rPr>
              <w:t xml:space="preserve"> Pleural effusion</w:t>
            </w:r>
          </w:p>
        </w:tc>
        <w:tc>
          <w:tcPr>
            <w:tcW w:w="1898" w:type="dxa"/>
            <w:vAlign w:val="center"/>
          </w:tcPr>
          <w:p w14:paraId="6ECDF96B" w14:textId="77777777" w:rsidR="00A803B9" w:rsidRPr="00E42CCC" w:rsidRDefault="00A803B9" w:rsidP="00FF1801">
            <w:pPr>
              <w:jc w:val="both"/>
              <w:rPr>
                <w:rFonts w:ascii="Arial" w:hAnsi="Arial" w:cs="Arial"/>
                <w:lang w:val="en-US"/>
              </w:rPr>
            </w:pPr>
            <w:r w:rsidRPr="00E42CCC">
              <w:rPr>
                <w:rFonts w:ascii="Arial" w:hAnsi="Arial" w:cs="Arial"/>
                <w:lang w:val="en-US"/>
              </w:rPr>
              <w:t>4.7% (14)</w:t>
            </w:r>
          </w:p>
        </w:tc>
      </w:tr>
      <w:tr w:rsidR="00A803B9" w:rsidRPr="00E42CCC" w14:paraId="37980DCA" w14:textId="77777777" w:rsidTr="00FF1801">
        <w:trPr>
          <w:jc w:val="center"/>
        </w:trPr>
        <w:tc>
          <w:tcPr>
            <w:tcW w:w="3685" w:type="dxa"/>
            <w:vAlign w:val="center"/>
          </w:tcPr>
          <w:p w14:paraId="19BC2508" w14:textId="77777777" w:rsidR="00A803B9" w:rsidRPr="00E42CCC" w:rsidRDefault="00A803B9" w:rsidP="00FF1801">
            <w:pPr>
              <w:jc w:val="both"/>
              <w:rPr>
                <w:rFonts w:ascii="Arial" w:hAnsi="Arial" w:cs="Arial"/>
                <w:b/>
                <w:bCs/>
                <w:lang w:val="en-US"/>
              </w:rPr>
            </w:pPr>
            <w:r w:rsidRPr="00E42CCC">
              <w:rPr>
                <w:rFonts w:ascii="Arial" w:hAnsi="Arial" w:cs="Arial"/>
                <w:lang w:val="en-US"/>
              </w:rPr>
              <w:t xml:space="preserve"> Pulmonary density increasing</w:t>
            </w:r>
          </w:p>
        </w:tc>
        <w:tc>
          <w:tcPr>
            <w:tcW w:w="1898" w:type="dxa"/>
            <w:vAlign w:val="center"/>
          </w:tcPr>
          <w:p w14:paraId="61E55FC6" w14:textId="77777777" w:rsidR="00A803B9" w:rsidRPr="00E42CCC" w:rsidRDefault="00A803B9" w:rsidP="00FF1801">
            <w:pPr>
              <w:jc w:val="both"/>
              <w:rPr>
                <w:rFonts w:ascii="Arial" w:hAnsi="Arial" w:cs="Arial"/>
                <w:lang w:val="en-US"/>
              </w:rPr>
            </w:pPr>
            <w:r w:rsidRPr="00E42CCC">
              <w:rPr>
                <w:rFonts w:ascii="Arial" w:hAnsi="Arial" w:cs="Arial"/>
                <w:lang w:val="en-US"/>
              </w:rPr>
              <w:t>77.3% (232)</w:t>
            </w:r>
          </w:p>
        </w:tc>
      </w:tr>
      <w:tr w:rsidR="00A803B9" w:rsidRPr="00E42CCC" w14:paraId="06574D09" w14:textId="77777777" w:rsidTr="00FF1801">
        <w:trPr>
          <w:jc w:val="center"/>
        </w:trPr>
        <w:tc>
          <w:tcPr>
            <w:tcW w:w="3685" w:type="dxa"/>
            <w:vAlign w:val="center"/>
          </w:tcPr>
          <w:p w14:paraId="5F55D692" w14:textId="77777777" w:rsidR="00A803B9" w:rsidRPr="00E42CCC" w:rsidRDefault="00A803B9" w:rsidP="00FF1801">
            <w:pPr>
              <w:jc w:val="both"/>
              <w:rPr>
                <w:rFonts w:ascii="Arial" w:hAnsi="Arial" w:cs="Arial"/>
                <w:b/>
                <w:bCs/>
                <w:lang w:val="en-US"/>
              </w:rPr>
            </w:pPr>
            <w:r w:rsidRPr="00E42CCC">
              <w:rPr>
                <w:rFonts w:ascii="Arial" w:hAnsi="Arial" w:cs="Arial"/>
                <w:lang w:val="en-US"/>
              </w:rPr>
              <w:t xml:space="preserve"> Alveolar infiltrates</w:t>
            </w:r>
          </w:p>
        </w:tc>
        <w:tc>
          <w:tcPr>
            <w:tcW w:w="1898" w:type="dxa"/>
            <w:vAlign w:val="center"/>
          </w:tcPr>
          <w:p w14:paraId="7B159739" w14:textId="77777777" w:rsidR="00A803B9" w:rsidRPr="00E42CCC" w:rsidRDefault="00A803B9" w:rsidP="00FF1801">
            <w:pPr>
              <w:jc w:val="both"/>
              <w:rPr>
                <w:rFonts w:ascii="Arial" w:hAnsi="Arial" w:cs="Arial"/>
                <w:lang w:val="en-US"/>
              </w:rPr>
            </w:pPr>
            <w:r w:rsidRPr="00E42CCC">
              <w:rPr>
                <w:rFonts w:ascii="Arial" w:hAnsi="Arial" w:cs="Arial"/>
                <w:lang w:val="en-US"/>
              </w:rPr>
              <w:t>31.7% (95)</w:t>
            </w:r>
          </w:p>
        </w:tc>
      </w:tr>
      <w:tr w:rsidR="00A803B9" w:rsidRPr="00E42CCC" w14:paraId="4FD9A7B9" w14:textId="77777777" w:rsidTr="00FF1801">
        <w:trPr>
          <w:jc w:val="center"/>
        </w:trPr>
        <w:tc>
          <w:tcPr>
            <w:tcW w:w="3685" w:type="dxa"/>
            <w:vAlign w:val="center"/>
          </w:tcPr>
          <w:p w14:paraId="5E331853" w14:textId="77777777" w:rsidR="00A803B9" w:rsidRPr="00E42CCC" w:rsidRDefault="00A803B9" w:rsidP="00FF1801">
            <w:pPr>
              <w:jc w:val="both"/>
              <w:rPr>
                <w:rFonts w:ascii="Arial" w:hAnsi="Arial" w:cs="Arial"/>
                <w:b/>
                <w:bCs/>
                <w:lang w:val="en-US"/>
              </w:rPr>
            </w:pPr>
            <w:r w:rsidRPr="00E42CCC">
              <w:rPr>
                <w:rFonts w:ascii="Arial" w:hAnsi="Arial" w:cs="Arial"/>
                <w:lang w:val="en-US"/>
              </w:rPr>
              <w:t xml:space="preserve"> Multi-lobar</w:t>
            </w:r>
          </w:p>
        </w:tc>
        <w:tc>
          <w:tcPr>
            <w:tcW w:w="1898" w:type="dxa"/>
            <w:vAlign w:val="center"/>
          </w:tcPr>
          <w:p w14:paraId="693921FC" w14:textId="77777777" w:rsidR="00A803B9" w:rsidRPr="00E42CCC" w:rsidRDefault="00A803B9" w:rsidP="00FF1801">
            <w:pPr>
              <w:jc w:val="both"/>
              <w:rPr>
                <w:rFonts w:ascii="Arial" w:hAnsi="Arial" w:cs="Arial"/>
                <w:lang w:val="en-US"/>
              </w:rPr>
            </w:pPr>
            <w:r w:rsidRPr="00E42CCC">
              <w:rPr>
                <w:rFonts w:ascii="Arial" w:hAnsi="Arial" w:cs="Arial"/>
                <w:lang w:val="en-US"/>
              </w:rPr>
              <w:t>2.0% (6)</w:t>
            </w:r>
          </w:p>
        </w:tc>
      </w:tr>
      <w:tr w:rsidR="00A803B9" w:rsidRPr="00E42CCC" w14:paraId="14B35BB4" w14:textId="77777777" w:rsidTr="00FF1801">
        <w:trPr>
          <w:jc w:val="center"/>
        </w:trPr>
        <w:tc>
          <w:tcPr>
            <w:tcW w:w="3685" w:type="dxa"/>
            <w:vAlign w:val="center"/>
          </w:tcPr>
          <w:p w14:paraId="6C04429D" w14:textId="77777777" w:rsidR="00A803B9" w:rsidRPr="00E42CCC" w:rsidRDefault="00A803B9" w:rsidP="00FF1801">
            <w:pPr>
              <w:jc w:val="both"/>
              <w:rPr>
                <w:rFonts w:ascii="Arial" w:hAnsi="Arial" w:cs="Arial"/>
                <w:b/>
                <w:bCs/>
                <w:lang w:val="en-US"/>
              </w:rPr>
            </w:pPr>
            <w:r w:rsidRPr="00E42CCC">
              <w:rPr>
                <w:rFonts w:ascii="Arial" w:hAnsi="Arial" w:cs="Arial"/>
                <w:lang w:val="en-US"/>
              </w:rPr>
              <w:t xml:space="preserve"> Lobular</w:t>
            </w:r>
          </w:p>
        </w:tc>
        <w:tc>
          <w:tcPr>
            <w:tcW w:w="1898" w:type="dxa"/>
            <w:vAlign w:val="center"/>
          </w:tcPr>
          <w:p w14:paraId="7A7C7C24" w14:textId="77777777" w:rsidR="00A803B9" w:rsidRPr="00E42CCC" w:rsidRDefault="00A803B9" w:rsidP="00FF1801">
            <w:pPr>
              <w:jc w:val="both"/>
              <w:rPr>
                <w:rFonts w:ascii="Arial" w:hAnsi="Arial" w:cs="Arial"/>
                <w:lang w:val="en-US"/>
              </w:rPr>
            </w:pPr>
            <w:r w:rsidRPr="00E42CCC">
              <w:rPr>
                <w:rFonts w:ascii="Arial" w:hAnsi="Arial" w:cs="Arial"/>
                <w:lang w:val="en-US"/>
              </w:rPr>
              <w:t>19.3% (58)</w:t>
            </w:r>
          </w:p>
        </w:tc>
      </w:tr>
      <w:tr w:rsidR="00A803B9" w:rsidRPr="00E42CCC" w14:paraId="64F2E180" w14:textId="77777777" w:rsidTr="00FF1801">
        <w:trPr>
          <w:jc w:val="center"/>
        </w:trPr>
        <w:tc>
          <w:tcPr>
            <w:tcW w:w="3685" w:type="dxa"/>
            <w:vAlign w:val="center"/>
          </w:tcPr>
          <w:p w14:paraId="3FD1CE26" w14:textId="77777777" w:rsidR="00A803B9" w:rsidRPr="00E42CCC" w:rsidRDefault="00A803B9" w:rsidP="00FF1801">
            <w:pPr>
              <w:jc w:val="both"/>
              <w:rPr>
                <w:rFonts w:ascii="Arial" w:hAnsi="Arial" w:cs="Arial"/>
                <w:b/>
                <w:bCs/>
                <w:lang w:val="en-US"/>
              </w:rPr>
            </w:pPr>
            <w:r w:rsidRPr="00E42CCC">
              <w:rPr>
                <w:rFonts w:ascii="Arial" w:hAnsi="Arial" w:cs="Arial"/>
                <w:lang w:val="en-US"/>
              </w:rPr>
              <w:t xml:space="preserve"> Segmental</w:t>
            </w:r>
          </w:p>
        </w:tc>
        <w:tc>
          <w:tcPr>
            <w:tcW w:w="1898" w:type="dxa"/>
            <w:vAlign w:val="center"/>
          </w:tcPr>
          <w:p w14:paraId="6EDE65C3" w14:textId="77777777" w:rsidR="00A803B9" w:rsidRPr="00E42CCC" w:rsidRDefault="00A803B9" w:rsidP="00FF1801">
            <w:pPr>
              <w:jc w:val="both"/>
              <w:rPr>
                <w:rFonts w:ascii="Arial" w:hAnsi="Arial" w:cs="Arial"/>
                <w:lang w:val="en-US"/>
              </w:rPr>
            </w:pPr>
            <w:r w:rsidRPr="00E42CCC">
              <w:rPr>
                <w:rFonts w:ascii="Arial" w:hAnsi="Arial" w:cs="Arial"/>
                <w:lang w:val="en-US"/>
              </w:rPr>
              <w:t>10.3% (31)</w:t>
            </w:r>
          </w:p>
        </w:tc>
      </w:tr>
    </w:tbl>
    <w:p w14:paraId="54C1C87C" w14:textId="77777777" w:rsidR="00A803B9" w:rsidRPr="00E42CCC" w:rsidRDefault="00A803B9" w:rsidP="00A803B9">
      <w:pPr>
        <w:spacing w:line="360" w:lineRule="auto"/>
        <w:jc w:val="both"/>
        <w:rPr>
          <w:rFonts w:ascii="Arial" w:hAnsi="Arial" w:cs="Arial"/>
          <w:color w:val="222222"/>
          <w:sz w:val="20"/>
          <w:szCs w:val="20"/>
          <w:shd w:val="clear" w:color="auto" w:fill="FFFFFF"/>
          <w:lang w:val="en-US"/>
        </w:rPr>
      </w:pPr>
    </w:p>
    <w:p w14:paraId="0559C997" w14:textId="77777777" w:rsidR="00B52FCF" w:rsidRDefault="00B52FCF" w:rsidP="00FD52E8">
      <w:pPr>
        <w:spacing w:line="360" w:lineRule="auto"/>
        <w:jc w:val="both"/>
      </w:pPr>
    </w:p>
    <w:sectPr w:rsidR="00B52FCF" w:rsidSect="0079011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3B9"/>
    <w:rsid w:val="000008FC"/>
    <w:rsid w:val="00004461"/>
    <w:rsid w:val="000119B6"/>
    <w:rsid w:val="0001368C"/>
    <w:rsid w:val="000235EC"/>
    <w:rsid w:val="000334D1"/>
    <w:rsid w:val="00042A7D"/>
    <w:rsid w:val="0004522B"/>
    <w:rsid w:val="00055539"/>
    <w:rsid w:val="000561A3"/>
    <w:rsid w:val="00071742"/>
    <w:rsid w:val="00091012"/>
    <w:rsid w:val="0009224D"/>
    <w:rsid w:val="00095B3A"/>
    <w:rsid w:val="000A350A"/>
    <w:rsid w:val="000A4FC7"/>
    <w:rsid w:val="000B0D9C"/>
    <w:rsid w:val="000B1B45"/>
    <w:rsid w:val="000B3BF5"/>
    <w:rsid w:val="000C787C"/>
    <w:rsid w:val="000C7B8E"/>
    <w:rsid w:val="000D4CE4"/>
    <w:rsid w:val="000D6A85"/>
    <w:rsid w:val="000D7862"/>
    <w:rsid w:val="000D7E68"/>
    <w:rsid w:val="000E70F5"/>
    <w:rsid w:val="000E7247"/>
    <w:rsid w:val="000F03B5"/>
    <w:rsid w:val="000F4F3F"/>
    <w:rsid w:val="001003E1"/>
    <w:rsid w:val="001018ED"/>
    <w:rsid w:val="00110705"/>
    <w:rsid w:val="00110913"/>
    <w:rsid w:val="00112C9D"/>
    <w:rsid w:val="001132BF"/>
    <w:rsid w:val="0011521D"/>
    <w:rsid w:val="00115D11"/>
    <w:rsid w:val="00130AB3"/>
    <w:rsid w:val="00134B54"/>
    <w:rsid w:val="00134D9C"/>
    <w:rsid w:val="00141C44"/>
    <w:rsid w:val="00144844"/>
    <w:rsid w:val="00147D6F"/>
    <w:rsid w:val="00152933"/>
    <w:rsid w:val="00155743"/>
    <w:rsid w:val="00156A5E"/>
    <w:rsid w:val="00156B6D"/>
    <w:rsid w:val="0016578A"/>
    <w:rsid w:val="00173863"/>
    <w:rsid w:val="00176581"/>
    <w:rsid w:val="00181811"/>
    <w:rsid w:val="00193919"/>
    <w:rsid w:val="0019634B"/>
    <w:rsid w:val="00196615"/>
    <w:rsid w:val="00196C87"/>
    <w:rsid w:val="001A0E24"/>
    <w:rsid w:val="001A54E4"/>
    <w:rsid w:val="001B3415"/>
    <w:rsid w:val="001B3739"/>
    <w:rsid w:val="001C5D97"/>
    <w:rsid w:val="001D2211"/>
    <w:rsid w:val="001E6B20"/>
    <w:rsid w:val="001F1273"/>
    <w:rsid w:val="002034B6"/>
    <w:rsid w:val="002078B2"/>
    <w:rsid w:val="00207D29"/>
    <w:rsid w:val="002112F6"/>
    <w:rsid w:val="002213A4"/>
    <w:rsid w:val="00224A8A"/>
    <w:rsid w:val="00232E9B"/>
    <w:rsid w:val="00235F41"/>
    <w:rsid w:val="00241E44"/>
    <w:rsid w:val="0024516B"/>
    <w:rsid w:val="002522E3"/>
    <w:rsid w:val="00252A94"/>
    <w:rsid w:val="00266FC3"/>
    <w:rsid w:val="00272D17"/>
    <w:rsid w:val="002738F2"/>
    <w:rsid w:val="002767D5"/>
    <w:rsid w:val="00277161"/>
    <w:rsid w:val="0028730F"/>
    <w:rsid w:val="00291EDC"/>
    <w:rsid w:val="0029596E"/>
    <w:rsid w:val="0029657F"/>
    <w:rsid w:val="002A0C6A"/>
    <w:rsid w:val="002A2447"/>
    <w:rsid w:val="002A7F10"/>
    <w:rsid w:val="002B3253"/>
    <w:rsid w:val="002C3A31"/>
    <w:rsid w:val="002C4CE5"/>
    <w:rsid w:val="002D03F8"/>
    <w:rsid w:val="002D195D"/>
    <w:rsid w:val="002D444A"/>
    <w:rsid w:val="002E0B99"/>
    <w:rsid w:val="002F6B2E"/>
    <w:rsid w:val="00303CBE"/>
    <w:rsid w:val="003043A3"/>
    <w:rsid w:val="003133D8"/>
    <w:rsid w:val="00313C08"/>
    <w:rsid w:val="00313DB8"/>
    <w:rsid w:val="00322567"/>
    <w:rsid w:val="00334064"/>
    <w:rsid w:val="003502FD"/>
    <w:rsid w:val="003514B4"/>
    <w:rsid w:val="00352635"/>
    <w:rsid w:val="00352678"/>
    <w:rsid w:val="003609CB"/>
    <w:rsid w:val="00375081"/>
    <w:rsid w:val="003803EB"/>
    <w:rsid w:val="00390281"/>
    <w:rsid w:val="003A75EE"/>
    <w:rsid w:val="003B1AA9"/>
    <w:rsid w:val="003B1D72"/>
    <w:rsid w:val="003B5706"/>
    <w:rsid w:val="003C3C78"/>
    <w:rsid w:val="003D0887"/>
    <w:rsid w:val="003D5CBE"/>
    <w:rsid w:val="003E10FA"/>
    <w:rsid w:val="003E3F8C"/>
    <w:rsid w:val="003E43F6"/>
    <w:rsid w:val="003E7991"/>
    <w:rsid w:val="003F0738"/>
    <w:rsid w:val="00416504"/>
    <w:rsid w:val="00421A0B"/>
    <w:rsid w:val="004245EF"/>
    <w:rsid w:val="00432F32"/>
    <w:rsid w:val="004414CB"/>
    <w:rsid w:val="00452C23"/>
    <w:rsid w:val="00457806"/>
    <w:rsid w:val="00462748"/>
    <w:rsid w:val="00473C99"/>
    <w:rsid w:val="00473DC4"/>
    <w:rsid w:val="00483BC4"/>
    <w:rsid w:val="00484AD5"/>
    <w:rsid w:val="00485809"/>
    <w:rsid w:val="004A25AA"/>
    <w:rsid w:val="004B1C79"/>
    <w:rsid w:val="004B32FB"/>
    <w:rsid w:val="004B3B57"/>
    <w:rsid w:val="004C0069"/>
    <w:rsid w:val="004C15EF"/>
    <w:rsid w:val="004C2DF3"/>
    <w:rsid w:val="004E272E"/>
    <w:rsid w:val="004E6C3A"/>
    <w:rsid w:val="004F3C34"/>
    <w:rsid w:val="004F54B8"/>
    <w:rsid w:val="004F5FD9"/>
    <w:rsid w:val="00503857"/>
    <w:rsid w:val="0050629F"/>
    <w:rsid w:val="005065D7"/>
    <w:rsid w:val="005066BE"/>
    <w:rsid w:val="00511F6D"/>
    <w:rsid w:val="00514323"/>
    <w:rsid w:val="0051592A"/>
    <w:rsid w:val="00516084"/>
    <w:rsid w:val="005212A9"/>
    <w:rsid w:val="005251F4"/>
    <w:rsid w:val="00531072"/>
    <w:rsid w:val="005347E4"/>
    <w:rsid w:val="00535BD8"/>
    <w:rsid w:val="00544D3C"/>
    <w:rsid w:val="00547460"/>
    <w:rsid w:val="005559EB"/>
    <w:rsid w:val="00556258"/>
    <w:rsid w:val="005633DB"/>
    <w:rsid w:val="00563778"/>
    <w:rsid w:val="00564E48"/>
    <w:rsid w:val="00566E99"/>
    <w:rsid w:val="00570A1A"/>
    <w:rsid w:val="00575FD8"/>
    <w:rsid w:val="0057645B"/>
    <w:rsid w:val="0058784C"/>
    <w:rsid w:val="00590C21"/>
    <w:rsid w:val="005935DB"/>
    <w:rsid w:val="00595378"/>
    <w:rsid w:val="00595916"/>
    <w:rsid w:val="00597AF3"/>
    <w:rsid w:val="00597B3B"/>
    <w:rsid w:val="005A063C"/>
    <w:rsid w:val="005A2538"/>
    <w:rsid w:val="005A3993"/>
    <w:rsid w:val="005B69C8"/>
    <w:rsid w:val="005C3A21"/>
    <w:rsid w:val="005C41D6"/>
    <w:rsid w:val="005D195B"/>
    <w:rsid w:val="005D2F1F"/>
    <w:rsid w:val="005D3556"/>
    <w:rsid w:val="005D5E5F"/>
    <w:rsid w:val="005E43D0"/>
    <w:rsid w:val="005E7C89"/>
    <w:rsid w:val="005E7F83"/>
    <w:rsid w:val="005F6BE2"/>
    <w:rsid w:val="00602C81"/>
    <w:rsid w:val="00604B04"/>
    <w:rsid w:val="006117BE"/>
    <w:rsid w:val="00621507"/>
    <w:rsid w:val="00622D65"/>
    <w:rsid w:val="00630D2E"/>
    <w:rsid w:val="006313B2"/>
    <w:rsid w:val="00631CFB"/>
    <w:rsid w:val="006333CF"/>
    <w:rsid w:val="0063419E"/>
    <w:rsid w:val="00641B91"/>
    <w:rsid w:val="00642195"/>
    <w:rsid w:val="0064495E"/>
    <w:rsid w:val="00661179"/>
    <w:rsid w:val="0066538B"/>
    <w:rsid w:val="00666882"/>
    <w:rsid w:val="006678DA"/>
    <w:rsid w:val="00671339"/>
    <w:rsid w:val="00676352"/>
    <w:rsid w:val="00680936"/>
    <w:rsid w:val="0068193F"/>
    <w:rsid w:val="00685239"/>
    <w:rsid w:val="00690065"/>
    <w:rsid w:val="006A448F"/>
    <w:rsid w:val="006A4755"/>
    <w:rsid w:val="006B4F92"/>
    <w:rsid w:val="006B6263"/>
    <w:rsid w:val="006C5E56"/>
    <w:rsid w:val="006C6DC9"/>
    <w:rsid w:val="006D3D7F"/>
    <w:rsid w:val="006E1686"/>
    <w:rsid w:val="006E3686"/>
    <w:rsid w:val="006E4D0C"/>
    <w:rsid w:val="006E70BD"/>
    <w:rsid w:val="007071B1"/>
    <w:rsid w:val="00707FD4"/>
    <w:rsid w:val="00714306"/>
    <w:rsid w:val="00716A68"/>
    <w:rsid w:val="00741C5E"/>
    <w:rsid w:val="00741CAA"/>
    <w:rsid w:val="0075144D"/>
    <w:rsid w:val="00753552"/>
    <w:rsid w:val="00755271"/>
    <w:rsid w:val="007565DA"/>
    <w:rsid w:val="00763307"/>
    <w:rsid w:val="00763B70"/>
    <w:rsid w:val="00770C4A"/>
    <w:rsid w:val="0077615D"/>
    <w:rsid w:val="00777B60"/>
    <w:rsid w:val="0079011E"/>
    <w:rsid w:val="007903AF"/>
    <w:rsid w:val="007A6051"/>
    <w:rsid w:val="007A76DF"/>
    <w:rsid w:val="007B3B5C"/>
    <w:rsid w:val="007B6CAD"/>
    <w:rsid w:val="007B7DB3"/>
    <w:rsid w:val="007C0520"/>
    <w:rsid w:val="007C4691"/>
    <w:rsid w:val="007C77D7"/>
    <w:rsid w:val="007D744C"/>
    <w:rsid w:val="007E3606"/>
    <w:rsid w:val="007F5351"/>
    <w:rsid w:val="007F66DE"/>
    <w:rsid w:val="007F6731"/>
    <w:rsid w:val="007F783A"/>
    <w:rsid w:val="00805D1B"/>
    <w:rsid w:val="008118E5"/>
    <w:rsid w:val="00817071"/>
    <w:rsid w:val="00817C22"/>
    <w:rsid w:val="00823F0D"/>
    <w:rsid w:val="00827BC9"/>
    <w:rsid w:val="008406F5"/>
    <w:rsid w:val="00842B5E"/>
    <w:rsid w:val="008522AB"/>
    <w:rsid w:val="0086481F"/>
    <w:rsid w:val="00867984"/>
    <w:rsid w:val="0087053E"/>
    <w:rsid w:val="00873ABF"/>
    <w:rsid w:val="008743C6"/>
    <w:rsid w:val="00874D65"/>
    <w:rsid w:val="0087654E"/>
    <w:rsid w:val="00881A09"/>
    <w:rsid w:val="00882DC5"/>
    <w:rsid w:val="008932D0"/>
    <w:rsid w:val="008A501A"/>
    <w:rsid w:val="008A7040"/>
    <w:rsid w:val="008B061D"/>
    <w:rsid w:val="008B610F"/>
    <w:rsid w:val="008D0F3C"/>
    <w:rsid w:val="008E03FD"/>
    <w:rsid w:val="008E5180"/>
    <w:rsid w:val="008F6171"/>
    <w:rsid w:val="00913AB5"/>
    <w:rsid w:val="00916E34"/>
    <w:rsid w:val="00917025"/>
    <w:rsid w:val="009230AF"/>
    <w:rsid w:val="009242F7"/>
    <w:rsid w:val="00925048"/>
    <w:rsid w:val="00935125"/>
    <w:rsid w:val="00941585"/>
    <w:rsid w:val="00942E96"/>
    <w:rsid w:val="00944C57"/>
    <w:rsid w:val="00950824"/>
    <w:rsid w:val="00952AEF"/>
    <w:rsid w:val="00954D3A"/>
    <w:rsid w:val="009565D4"/>
    <w:rsid w:val="00960AA9"/>
    <w:rsid w:val="00971B92"/>
    <w:rsid w:val="00976435"/>
    <w:rsid w:val="0098686A"/>
    <w:rsid w:val="0099119F"/>
    <w:rsid w:val="00991AD3"/>
    <w:rsid w:val="0099253E"/>
    <w:rsid w:val="009975E7"/>
    <w:rsid w:val="009B196C"/>
    <w:rsid w:val="009B78C9"/>
    <w:rsid w:val="009C4E90"/>
    <w:rsid w:val="009E164E"/>
    <w:rsid w:val="009E7216"/>
    <w:rsid w:val="009F20CD"/>
    <w:rsid w:val="00A04F3F"/>
    <w:rsid w:val="00A06B8F"/>
    <w:rsid w:val="00A07B89"/>
    <w:rsid w:val="00A133CC"/>
    <w:rsid w:val="00A21455"/>
    <w:rsid w:val="00A2788B"/>
    <w:rsid w:val="00A321BD"/>
    <w:rsid w:val="00A335E5"/>
    <w:rsid w:val="00A34627"/>
    <w:rsid w:val="00A34A8A"/>
    <w:rsid w:val="00A36EA6"/>
    <w:rsid w:val="00A46CF8"/>
    <w:rsid w:val="00A4701F"/>
    <w:rsid w:val="00A509E0"/>
    <w:rsid w:val="00A50AA8"/>
    <w:rsid w:val="00A51BEC"/>
    <w:rsid w:val="00A52B1F"/>
    <w:rsid w:val="00A52C67"/>
    <w:rsid w:val="00A531A6"/>
    <w:rsid w:val="00A54718"/>
    <w:rsid w:val="00A62AEC"/>
    <w:rsid w:val="00A7625B"/>
    <w:rsid w:val="00A803B9"/>
    <w:rsid w:val="00A805F7"/>
    <w:rsid w:val="00A810F2"/>
    <w:rsid w:val="00A82C5C"/>
    <w:rsid w:val="00A976CA"/>
    <w:rsid w:val="00AA336D"/>
    <w:rsid w:val="00AC3EAE"/>
    <w:rsid w:val="00AC754D"/>
    <w:rsid w:val="00AD5930"/>
    <w:rsid w:val="00AE388B"/>
    <w:rsid w:val="00AE5D7C"/>
    <w:rsid w:val="00AE6DE5"/>
    <w:rsid w:val="00AE7637"/>
    <w:rsid w:val="00AF2D0F"/>
    <w:rsid w:val="00B0253C"/>
    <w:rsid w:val="00B07753"/>
    <w:rsid w:val="00B10E11"/>
    <w:rsid w:val="00B20D74"/>
    <w:rsid w:val="00B213C3"/>
    <w:rsid w:val="00B323A7"/>
    <w:rsid w:val="00B429B9"/>
    <w:rsid w:val="00B43D47"/>
    <w:rsid w:val="00B43EE6"/>
    <w:rsid w:val="00B52FCF"/>
    <w:rsid w:val="00B54C8E"/>
    <w:rsid w:val="00B602B9"/>
    <w:rsid w:val="00B604D2"/>
    <w:rsid w:val="00B66C31"/>
    <w:rsid w:val="00B7796D"/>
    <w:rsid w:val="00B801BF"/>
    <w:rsid w:val="00B84CF1"/>
    <w:rsid w:val="00B916CE"/>
    <w:rsid w:val="00B94A57"/>
    <w:rsid w:val="00B94B6D"/>
    <w:rsid w:val="00B95FFC"/>
    <w:rsid w:val="00B9790B"/>
    <w:rsid w:val="00BA04A2"/>
    <w:rsid w:val="00BA24F2"/>
    <w:rsid w:val="00BA44F8"/>
    <w:rsid w:val="00BD20C5"/>
    <w:rsid w:val="00BE0261"/>
    <w:rsid w:val="00BE13BC"/>
    <w:rsid w:val="00BE3118"/>
    <w:rsid w:val="00BF290B"/>
    <w:rsid w:val="00BF5238"/>
    <w:rsid w:val="00BF6339"/>
    <w:rsid w:val="00C0227F"/>
    <w:rsid w:val="00C02390"/>
    <w:rsid w:val="00C12997"/>
    <w:rsid w:val="00C209DE"/>
    <w:rsid w:val="00C21011"/>
    <w:rsid w:val="00C2244C"/>
    <w:rsid w:val="00C232D9"/>
    <w:rsid w:val="00C236F1"/>
    <w:rsid w:val="00C34B73"/>
    <w:rsid w:val="00C3651F"/>
    <w:rsid w:val="00C407D8"/>
    <w:rsid w:val="00C44F1D"/>
    <w:rsid w:val="00C46413"/>
    <w:rsid w:val="00C470F4"/>
    <w:rsid w:val="00C50D7B"/>
    <w:rsid w:val="00C51B54"/>
    <w:rsid w:val="00C55443"/>
    <w:rsid w:val="00C6057B"/>
    <w:rsid w:val="00C60CBE"/>
    <w:rsid w:val="00C66446"/>
    <w:rsid w:val="00C744CF"/>
    <w:rsid w:val="00C752C4"/>
    <w:rsid w:val="00C768B6"/>
    <w:rsid w:val="00C90DFC"/>
    <w:rsid w:val="00C915CF"/>
    <w:rsid w:val="00C94008"/>
    <w:rsid w:val="00C94B14"/>
    <w:rsid w:val="00C9777E"/>
    <w:rsid w:val="00CA0E0E"/>
    <w:rsid w:val="00CA4DDF"/>
    <w:rsid w:val="00CB48A2"/>
    <w:rsid w:val="00CB7732"/>
    <w:rsid w:val="00CC61DA"/>
    <w:rsid w:val="00CD01A6"/>
    <w:rsid w:val="00CD13C5"/>
    <w:rsid w:val="00CD1431"/>
    <w:rsid w:val="00CD4739"/>
    <w:rsid w:val="00CE1A31"/>
    <w:rsid w:val="00CE2650"/>
    <w:rsid w:val="00CF1B2D"/>
    <w:rsid w:val="00CF53BE"/>
    <w:rsid w:val="00D02689"/>
    <w:rsid w:val="00D0587D"/>
    <w:rsid w:val="00D112D1"/>
    <w:rsid w:val="00D1467B"/>
    <w:rsid w:val="00D147C4"/>
    <w:rsid w:val="00D165F2"/>
    <w:rsid w:val="00D25362"/>
    <w:rsid w:val="00D27C08"/>
    <w:rsid w:val="00D327D3"/>
    <w:rsid w:val="00D370A6"/>
    <w:rsid w:val="00D43FF3"/>
    <w:rsid w:val="00D4492F"/>
    <w:rsid w:val="00D452A5"/>
    <w:rsid w:val="00D4623A"/>
    <w:rsid w:val="00D547F2"/>
    <w:rsid w:val="00D55A27"/>
    <w:rsid w:val="00D56EFD"/>
    <w:rsid w:val="00D6077A"/>
    <w:rsid w:val="00D6121C"/>
    <w:rsid w:val="00D63FFB"/>
    <w:rsid w:val="00D65C58"/>
    <w:rsid w:val="00D66FD4"/>
    <w:rsid w:val="00D70942"/>
    <w:rsid w:val="00D80077"/>
    <w:rsid w:val="00D8200F"/>
    <w:rsid w:val="00D858BB"/>
    <w:rsid w:val="00D87D99"/>
    <w:rsid w:val="00D921EC"/>
    <w:rsid w:val="00D97A6F"/>
    <w:rsid w:val="00DA49E5"/>
    <w:rsid w:val="00DA56B3"/>
    <w:rsid w:val="00DB0614"/>
    <w:rsid w:val="00DB447D"/>
    <w:rsid w:val="00DB504F"/>
    <w:rsid w:val="00DB6000"/>
    <w:rsid w:val="00DC3F39"/>
    <w:rsid w:val="00DC49EF"/>
    <w:rsid w:val="00DE5286"/>
    <w:rsid w:val="00DE702E"/>
    <w:rsid w:val="00DE747C"/>
    <w:rsid w:val="00DF0277"/>
    <w:rsid w:val="00DF139F"/>
    <w:rsid w:val="00DF44CC"/>
    <w:rsid w:val="00E05546"/>
    <w:rsid w:val="00E36FC5"/>
    <w:rsid w:val="00E412EA"/>
    <w:rsid w:val="00E414DD"/>
    <w:rsid w:val="00E468C6"/>
    <w:rsid w:val="00E46AEF"/>
    <w:rsid w:val="00E61DD7"/>
    <w:rsid w:val="00E71477"/>
    <w:rsid w:val="00E73544"/>
    <w:rsid w:val="00E75F03"/>
    <w:rsid w:val="00E76D94"/>
    <w:rsid w:val="00E8154A"/>
    <w:rsid w:val="00E85248"/>
    <w:rsid w:val="00E90342"/>
    <w:rsid w:val="00E90E65"/>
    <w:rsid w:val="00E91354"/>
    <w:rsid w:val="00E943E7"/>
    <w:rsid w:val="00E955DF"/>
    <w:rsid w:val="00EB29C2"/>
    <w:rsid w:val="00EB32AC"/>
    <w:rsid w:val="00EE113C"/>
    <w:rsid w:val="00EF4EC3"/>
    <w:rsid w:val="00F021C9"/>
    <w:rsid w:val="00F107B1"/>
    <w:rsid w:val="00F1198A"/>
    <w:rsid w:val="00F1419F"/>
    <w:rsid w:val="00F15DF0"/>
    <w:rsid w:val="00F21069"/>
    <w:rsid w:val="00F24F24"/>
    <w:rsid w:val="00F2793C"/>
    <w:rsid w:val="00F27EDE"/>
    <w:rsid w:val="00F31899"/>
    <w:rsid w:val="00F32980"/>
    <w:rsid w:val="00F40D3A"/>
    <w:rsid w:val="00F41EC0"/>
    <w:rsid w:val="00F45478"/>
    <w:rsid w:val="00F465AE"/>
    <w:rsid w:val="00F550A1"/>
    <w:rsid w:val="00F55828"/>
    <w:rsid w:val="00F5590B"/>
    <w:rsid w:val="00F62320"/>
    <w:rsid w:val="00F73CDB"/>
    <w:rsid w:val="00F814EB"/>
    <w:rsid w:val="00F817A3"/>
    <w:rsid w:val="00F83EFF"/>
    <w:rsid w:val="00F8414A"/>
    <w:rsid w:val="00F85FB5"/>
    <w:rsid w:val="00F866C6"/>
    <w:rsid w:val="00F86B75"/>
    <w:rsid w:val="00F96F2A"/>
    <w:rsid w:val="00FA2476"/>
    <w:rsid w:val="00FB10FB"/>
    <w:rsid w:val="00FC2200"/>
    <w:rsid w:val="00FC43BF"/>
    <w:rsid w:val="00FD52E8"/>
    <w:rsid w:val="00FD7E90"/>
    <w:rsid w:val="00FE37D8"/>
    <w:rsid w:val="00FF5A29"/>
    <w:rsid w:val="00FF76C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63F810FA"/>
  <w14:defaultImageDpi w14:val="32767"/>
  <w15:chartTrackingRefBased/>
  <w15:docId w15:val="{2BC858B2-A627-A440-9449-FCFCB8749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803B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803B9"/>
    <w:rPr>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875</Characters>
  <Application>Microsoft Office Word</Application>
  <DocSecurity>0</DocSecurity>
  <Lines>7</Lines>
  <Paragraphs>2</Paragraphs>
  <ScaleCrop>false</ScaleCrop>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S ELLACURIAGA ANTONIO</dc:creator>
  <cp:keywords/>
  <dc:description/>
  <cp:lastModifiedBy>SALAS ELLACURIAGA ANTONIO</cp:lastModifiedBy>
  <cp:revision>2</cp:revision>
  <dcterms:created xsi:type="dcterms:W3CDTF">2023-09-14T07:13:00Z</dcterms:created>
  <dcterms:modified xsi:type="dcterms:W3CDTF">2023-09-14T07:14:00Z</dcterms:modified>
</cp:coreProperties>
</file>